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AFF45" w14:textId="6EBE2C56" w:rsidR="00413B08" w:rsidRPr="008441CB" w:rsidRDefault="00A33A17" w:rsidP="008D1DC2">
      <w:pPr>
        <w:ind w:left="-426"/>
      </w:pPr>
      <w:r>
        <w:rPr>
          <w:b/>
          <w:bCs/>
        </w:rPr>
        <w:t>Supplementary material</w:t>
      </w:r>
      <w:r w:rsidR="00413B08" w:rsidRPr="008441CB">
        <w:rPr>
          <w:b/>
          <w:bCs/>
        </w:rPr>
        <w:t xml:space="preserve"> </w:t>
      </w:r>
      <w:r w:rsidR="00216D30" w:rsidRPr="008441CB">
        <w:rPr>
          <w:b/>
          <w:bCs/>
        </w:rPr>
        <w:t>4</w:t>
      </w:r>
      <w:r w:rsidR="00413B08" w:rsidRPr="008441CB">
        <w:t xml:space="preserve">: </w:t>
      </w:r>
      <w:r w:rsidR="00E82171" w:rsidRPr="008441CB">
        <w:t>Department</w:t>
      </w:r>
      <w:r w:rsidR="00413B08" w:rsidRPr="008441CB">
        <w:t xml:space="preserve"> </w:t>
      </w:r>
      <w:r>
        <w:t>n</w:t>
      </w:r>
      <w:r w:rsidR="00413B08" w:rsidRPr="008441CB">
        <w:t xml:space="preserve">urse </w:t>
      </w:r>
      <w:r>
        <w:t>d</w:t>
      </w:r>
      <w:r w:rsidR="00413B08" w:rsidRPr="008441CB">
        <w:t xml:space="preserve">eterminants, KTIs, and </w:t>
      </w:r>
      <w:r>
        <w:t>d</w:t>
      </w:r>
      <w:r w:rsidR="00413B08" w:rsidRPr="008441CB">
        <w:t xml:space="preserve">ocuments mapped to DSF constructs </w:t>
      </w:r>
      <w:r w:rsidR="00772158">
        <w:fldChar w:fldCharType="begin"/>
      </w:r>
      <w:r w:rsidR="00772158">
        <w:instrText xml:space="preserve"> ADDIN EN.CITE &lt;EndNote&gt;&lt;Cite&gt;&lt;Author&gt;Chambers&lt;/Author&gt;&lt;Year&gt;2013&lt;/Year&gt;&lt;IDText&gt;The dynamic sustainability framework: addressing the paradox of sustainment amid ongoing change&lt;/IDText&gt;&lt;DisplayText&gt;(1)&lt;/DisplayText&gt;&lt;record&gt;&lt;keywords&gt;&lt;keyword&gt;*Concept Formation;*Diffusion of Innovation;Evidence-Based Practice;Organizational Innovation;Program Development;*Program Evaluation/mt [Methods];United States&lt;/keyword&gt;&lt;/keywords&gt;&lt;urls&gt;&lt;related-urls&gt;&lt;url&gt;http://ovidsp.ovid.com/ovidweb.cgi?T=JS&amp;amp;CSC=Y&amp;amp;NEWS=N&amp;amp;PAGE=fulltext&amp;amp;D=medl&amp;amp;AN=24088228&lt;/url&gt;&lt;/related-urls&gt;&lt;/urls&gt;&lt;isbn&gt;1748-5908&lt;/isbn&gt;&lt;custom2&gt;PMC3852739&lt;/custom2&gt;&lt;titles&gt;&lt;title&gt;The dynamic sustainability framework: addressing the paradox of sustainment amid ongoing change&lt;/title&gt;&lt;secondary-title&gt;Implementation Science&lt;/secondary-title&gt;&lt;alt-title&gt;Implement Sci&lt;/alt-title&gt;&lt;/titles&gt;&lt;pages&gt;117&lt;/pages&gt;&lt;contributors&gt;&lt;authors&gt;&lt;author&gt;Chambers, D. A.;Glasgow, R. E.;Stange, K. C.&lt;/author&gt;&lt;/authors&gt;&lt;/contributors&gt;&lt;language&gt;English&lt;/language&gt;&lt;added-date format="utc"&gt;1488175911&lt;/added-date&gt;&lt;ref-type name="Journal Article"&gt;17&lt;/ref-type&gt;&lt;auth-address&gt;Chambers,David A. Division of Services and Intervention Research, National Institute of Mental Health, 6001 Executive Blvd, Rockville, MD, USA. dchamber@mail.nih.gov.&lt;/auth-address&gt;&lt;dates&gt;&lt;year&gt;2013&lt;/year&gt;&lt;/dates&gt;&lt;remote-database-provider&gt;Ovid Technologies&lt;/remote-database-provider&gt;&lt;rec-number&gt;501&lt;/rec-number&gt;&lt;last-updated-date format="utc"&gt;1548876292&lt;/last-updated-date&gt;&lt;accession-num&gt;24088228&lt;/accession-num&gt;&lt;electronic-resource-num&gt;http://dx.doi.org/10.1186/1748-5908-8-117&lt;/electronic-resource-num&gt;&lt;volume&gt;8&lt;/volume&gt;&lt;remote-database-name&gt;MEDLINE&lt;/remote-database-name&gt;&lt;/record&gt;&lt;/Cite&gt;&lt;/EndNote&gt;</w:instrText>
      </w:r>
      <w:r w:rsidR="00772158">
        <w:fldChar w:fldCharType="separate"/>
      </w:r>
      <w:r w:rsidR="00772158">
        <w:rPr>
          <w:noProof/>
        </w:rPr>
        <w:t>(1)</w:t>
      </w:r>
      <w:r w:rsidR="00772158">
        <w:fldChar w:fldCharType="end"/>
      </w:r>
    </w:p>
    <w:p w14:paraId="6F8FC84A" w14:textId="3F3BD76E" w:rsidR="00413B08" w:rsidRPr="008441CB" w:rsidRDefault="00413B08" w:rsidP="00413B08">
      <w:pPr>
        <w:spacing w:after="160" w:line="259" w:lineRule="auto"/>
        <w:ind w:left="-142"/>
        <w:rPr>
          <w:rFonts w:cs="Times New Roman"/>
          <w:strike/>
          <w:szCs w:val="24"/>
          <w:lang w:val="en-CA"/>
        </w:rPr>
      </w:pPr>
      <w:bookmarkStart w:id="0" w:name="_Hlk69807989"/>
    </w:p>
    <w:tbl>
      <w:tblPr>
        <w:tblStyle w:val="TableGrid1"/>
        <w:tblpPr w:leftFromText="180" w:rightFromText="180" w:vertAnchor="text" w:horzAnchor="margin" w:tblpX="-441" w:tblpY="1176"/>
        <w:tblW w:w="18286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835"/>
        <w:gridCol w:w="1559"/>
        <w:gridCol w:w="4470"/>
        <w:gridCol w:w="3326"/>
        <w:gridCol w:w="1843"/>
      </w:tblGrid>
      <w:tr w:rsidR="008441CB" w:rsidRPr="008441CB" w14:paraId="46F24343" w14:textId="77777777" w:rsidTr="008F4789">
        <w:trPr>
          <w:trHeight w:val="981"/>
        </w:trPr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bookmarkEnd w:id="0"/>
          <w:p w14:paraId="2017B506" w14:textId="77777777" w:rsidR="00413B08" w:rsidRPr="008441CB" w:rsidRDefault="00E82171" w:rsidP="00E82171">
            <w:pPr>
              <w:spacing w:after="0" w:line="240" w:lineRule="auto"/>
              <w:jc w:val="center"/>
              <w:rPr>
                <w:b/>
                <w:szCs w:val="24"/>
                <w:lang w:val="en-CA"/>
              </w:rPr>
            </w:pPr>
            <w:r w:rsidRPr="008441CB">
              <w:rPr>
                <w:b/>
                <w:szCs w:val="24"/>
                <w:lang w:val="en-CA"/>
              </w:rPr>
              <w:t>DSF Constructs</w:t>
            </w:r>
          </w:p>
          <w:p w14:paraId="34CB078B" w14:textId="77B62ACC" w:rsidR="00E82171" w:rsidRPr="008441CB" w:rsidRDefault="00790637" w:rsidP="00E8217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Innovation</w:t>
            </w:r>
          </w:p>
          <w:p w14:paraId="16C69AB7" w14:textId="3D544E92" w:rsidR="00E82171" w:rsidRPr="008441CB" w:rsidRDefault="00136CAD" w:rsidP="00E8217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P</w:t>
            </w:r>
            <w:r w:rsidR="00790637">
              <w:rPr>
                <w:b/>
                <w:sz w:val="16"/>
                <w:szCs w:val="16"/>
                <w:lang w:val="en-CA"/>
              </w:rPr>
              <w:t xml:space="preserve">ractice </w:t>
            </w:r>
            <w:r>
              <w:rPr>
                <w:b/>
                <w:sz w:val="16"/>
                <w:szCs w:val="16"/>
                <w:lang w:val="en-CA"/>
              </w:rPr>
              <w:t>S</w:t>
            </w:r>
            <w:r w:rsidR="00790637">
              <w:rPr>
                <w:b/>
                <w:sz w:val="16"/>
                <w:szCs w:val="16"/>
                <w:lang w:val="en-CA"/>
              </w:rPr>
              <w:t>etting</w:t>
            </w:r>
          </w:p>
          <w:p w14:paraId="38AA5944" w14:textId="3E2A26FE" w:rsidR="00E82171" w:rsidRPr="008441CB" w:rsidRDefault="00790637" w:rsidP="00E82171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  <w:t>Broader system</w:t>
            </w:r>
          </w:p>
          <w:p w14:paraId="7A03B0FF" w14:textId="53531149" w:rsidR="00E82171" w:rsidRPr="008441CB" w:rsidRDefault="00E82171" w:rsidP="00E82171">
            <w:pPr>
              <w:spacing w:after="0" w:line="240" w:lineRule="auto"/>
              <w:jc w:val="center"/>
              <w:rPr>
                <w:b/>
                <w:szCs w:val="24"/>
                <w:lang w:val="en-CA"/>
              </w:rPr>
            </w:pPr>
          </w:p>
        </w:tc>
        <w:tc>
          <w:tcPr>
            <w:tcW w:w="24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AA190D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 xml:space="preserve">Implementation Determinants </w:t>
            </w:r>
          </w:p>
          <w:p w14:paraId="6A8FEFA5" w14:textId="77777777" w:rsidR="00413B08" w:rsidRPr="008441CB" w:rsidRDefault="00413B08" w:rsidP="003E443C">
            <w:pPr>
              <w:spacing w:after="0" w:line="240" w:lineRule="auto"/>
              <w:jc w:val="center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lang w:val="en-CA"/>
              </w:rPr>
              <w:t>(0-2 yrs.) (3)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EE98ABF" w14:textId="77777777" w:rsidR="00413B08" w:rsidRPr="008441CB" w:rsidRDefault="00413B08" w:rsidP="003E443C">
            <w:pPr>
              <w:spacing w:after="0" w:line="240" w:lineRule="auto"/>
              <w:ind w:left="-279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Sustainability</w:t>
            </w:r>
          </w:p>
          <w:p w14:paraId="507C9A40" w14:textId="77777777" w:rsidR="00413B08" w:rsidRPr="008441CB" w:rsidRDefault="00413B08" w:rsidP="003E443C">
            <w:pPr>
              <w:spacing w:after="0" w:line="240" w:lineRule="auto"/>
              <w:ind w:left="-279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Determinants (12)</w:t>
            </w:r>
          </w:p>
          <w:p w14:paraId="5736736C" w14:textId="77777777" w:rsidR="00413B08" w:rsidRPr="008441CB" w:rsidRDefault="00413B08" w:rsidP="003E443C">
            <w:pPr>
              <w:spacing w:after="0" w:line="240" w:lineRule="auto"/>
              <w:ind w:left="-279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(&gt;2-10 yrs.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EF6DED5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 xml:space="preserve">Documents </w:t>
            </w:r>
          </w:p>
        </w:tc>
        <w:tc>
          <w:tcPr>
            <w:tcW w:w="44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CF8119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Implementation</w:t>
            </w:r>
          </w:p>
          <w:p w14:paraId="16986F41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KTIs (12)</w:t>
            </w:r>
          </w:p>
          <w:p w14:paraId="70F0DBEA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(0-2 yrs.)</w:t>
            </w:r>
          </w:p>
        </w:tc>
        <w:tc>
          <w:tcPr>
            <w:tcW w:w="33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3318EE6" w14:textId="77777777" w:rsidR="00413B08" w:rsidRPr="008441CB" w:rsidRDefault="00413B08" w:rsidP="003E443C">
            <w:pPr>
              <w:spacing w:after="0" w:line="240" w:lineRule="auto"/>
              <w:ind w:right="174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 xml:space="preserve">Sustainability </w:t>
            </w:r>
          </w:p>
          <w:p w14:paraId="7F440729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KTIs (21)</w:t>
            </w:r>
          </w:p>
          <w:p w14:paraId="6FD3A887" w14:textId="77777777" w:rsidR="00413B08" w:rsidRPr="008441CB" w:rsidRDefault="00413B08" w:rsidP="003E443C">
            <w:pPr>
              <w:spacing w:after="0" w:line="240" w:lineRule="auto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(&gt;2-10 yrs.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5F52DF8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9" w:hanging="114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>Document</w:t>
            </w:r>
          </w:p>
          <w:p w14:paraId="49F13E5D" w14:textId="77777777" w:rsidR="00413B08" w:rsidRPr="008441CB" w:rsidRDefault="00413B08" w:rsidP="003E443C">
            <w:pPr>
              <w:tabs>
                <w:tab w:val="left" w:pos="0"/>
                <w:tab w:val="left" w:pos="53"/>
              </w:tabs>
              <w:spacing w:after="0" w:line="240" w:lineRule="auto"/>
              <w:ind w:right="-1238" w:hanging="114"/>
              <w:jc w:val="center"/>
              <w:rPr>
                <w:b/>
                <w:bCs/>
                <w:lang w:val="en-CA"/>
              </w:rPr>
            </w:pPr>
            <w:r w:rsidRPr="008441CB">
              <w:rPr>
                <w:b/>
                <w:bCs/>
                <w:lang w:val="en-CA"/>
              </w:rPr>
              <w:t xml:space="preserve"> </w:t>
            </w:r>
          </w:p>
        </w:tc>
      </w:tr>
      <w:tr w:rsidR="00790637" w:rsidRPr="008441CB" w14:paraId="2FDAF54E" w14:textId="77777777" w:rsidTr="00136CAD">
        <w:tc>
          <w:tcPr>
            <w:tcW w:w="18286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FEE9C6A" w14:textId="77777777" w:rsidR="00790637" w:rsidRPr="00790637" w:rsidRDefault="00790637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Cs w:val="24"/>
                <w:lang w:val="en-CA"/>
              </w:rPr>
            </w:pPr>
          </w:p>
          <w:p w14:paraId="3E85A48E" w14:textId="2904B13D" w:rsidR="00790637" w:rsidRPr="00790637" w:rsidRDefault="00136CAD" w:rsidP="00790637">
            <w:pPr>
              <w:tabs>
                <w:tab w:val="left" w:pos="0"/>
              </w:tabs>
              <w:spacing w:after="0" w:line="240" w:lineRule="auto"/>
              <w:jc w:val="center"/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 xml:space="preserve">DSF </w:t>
            </w:r>
            <w:r w:rsidR="00790637" w:rsidRPr="00790637">
              <w:rPr>
                <w:b/>
                <w:bCs/>
                <w:szCs w:val="24"/>
                <w:lang w:val="en-CA"/>
              </w:rPr>
              <w:t>Innovation</w:t>
            </w:r>
            <w:r>
              <w:rPr>
                <w:b/>
                <w:bCs/>
                <w:szCs w:val="24"/>
                <w:lang w:val="en-CA"/>
              </w:rPr>
              <w:t>/Intervention C</w:t>
            </w:r>
            <w:r w:rsidR="00790637" w:rsidRPr="00790637">
              <w:rPr>
                <w:b/>
                <w:bCs/>
                <w:szCs w:val="24"/>
                <w:lang w:val="en-CA"/>
              </w:rPr>
              <w:t>onstruct</w:t>
            </w:r>
            <w:r w:rsidR="004376AE">
              <w:rPr>
                <w:b/>
                <w:bCs/>
                <w:szCs w:val="24"/>
                <w:lang w:val="en-CA"/>
              </w:rPr>
              <w:t xml:space="preserve"> (below)</w:t>
            </w:r>
          </w:p>
          <w:p w14:paraId="7D61E6AA" w14:textId="7FF3941A" w:rsidR="00790637" w:rsidRPr="008441CB" w:rsidRDefault="00790637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5A5DBB68" w14:textId="77777777" w:rsidTr="008F4789">
        <w:tc>
          <w:tcPr>
            <w:tcW w:w="184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70B342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Innovation components Characteristics  </w:t>
            </w:r>
          </w:p>
        </w:tc>
        <w:tc>
          <w:tcPr>
            <w:tcW w:w="241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14:paraId="63DBF18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07CE184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885E07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3000C92" w14:textId="16F41ABF" w:rsidR="00413B08" w:rsidRPr="008441CB" w:rsidRDefault="00A33A17" w:rsidP="00A33A17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 xml:space="preserve">֍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Embedding of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Pain P/P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into existing unit processes (P2,P3) </w:t>
            </w:r>
          </w:p>
        </w:tc>
        <w:tc>
          <w:tcPr>
            <w:tcW w:w="33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EF564" w14:textId="5C725FD1" w:rsidR="00413B08" w:rsidRPr="008441CB" w:rsidRDefault="00A33A17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Embed ongoing refinements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into existing routine practices/processes &amp; Pain P/P (P1,P2,P3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0148A139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5-6, ID14-20, ID2, Rt4, Rt5, Rt6</w:t>
            </w:r>
          </w:p>
        </w:tc>
      </w:tr>
      <w:tr w:rsidR="008441CB" w:rsidRPr="008441CB" w14:paraId="28D601C5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58EB6B5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Delivery platform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A8280E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B98585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E81D87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56597B4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77E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536CC74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  <w:p w14:paraId="524E81CA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4B19E950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350E9EC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Outcomes =Effectiveness of innovation for patient, staff, org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CEF468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271DFB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75A0698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25FDA8D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853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C5B7165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7DB385E3" w14:textId="77777777" w:rsidTr="008F4789">
        <w:trPr>
          <w:trHeight w:val="511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3C186FB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innovation practitioners (set of characteristics defining who should deliver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108193A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60AF41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7D420E0F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6A22462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Pain P/P established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Interdisciplinary</w:t>
            </w:r>
            <w:r w:rsidRPr="008441CB">
              <w:rPr>
                <w:sz w:val="18"/>
                <w:szCs w:val="18"/>
                <w:lang w:val="en-CA"/>
              </w:rPr>
              <w:t xml:space="preserve"> for all disciplines (P1,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B41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3AF78A2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-104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3, ID5, ID20</w:t>
            </w:r>
          </w:p>
        </w:tc>
      </w:tr>
      <w:tr w:rsidR="008441CB" w:rsidRPr="008441CB" w14:paraId="321A96AB" w14:textId="77777777" w:rsidTr="008F4789">
        <w:trPr>
          <w:trHeight w:val="312"/>
        </w:trPr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B2447A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9DDCAF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shd w:val="clear" w:color="auto" w:fill="FFF2CC" w:themeFill="accent4" w:themeFillTint="33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CC0B5A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P2,P3)</w:t>
            </w:r>
          </w:p>
          <w:p w14:paraId="0805C9E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Positive user attitudes and values related to the use of the Pain P/P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11F245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3, Rt2, Rt4</w:t>
            </w:r>
          </w:p>
        </w:tc>
        <w:tc>
          <w:tcPr>
            <w:tcW w:w="447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2C208C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8D6A43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D668C21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790637" w:rsidRPr="008441CB" w14:paraId="5756EBF2" w14:textId="77777777" w:rsidTr="00136CAD">
        <w:trPr>
          <w:trHeight w:val="102"/>
        </w:trPr>
        <w:tc>
          <w:tcPr>
            <w:tcW w:w="18286" w:type="dxa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65BF5595" w14:textId="77777777" w:rsidR="00790637" w:rsidRDefault="00790637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7843114A" w14:textId="1BEB7A69" w:rsidR="00790637" w:rsidRPr="00790637" w:rsidRDefault="00790637" w:rsidP="004376AE">
            <w:pPr>
              <w:spacing w:after="0" w:line="240" w:lineRule="auto"/>
              <w:jc w:val="center"/>
              <w:rPr>
                <w:b/>
                <w:szCs w:val="24"/>
                <w:lang w:val="en-CA"/>
              </w:rPr>
            </w:pPr>
            <w:r w:rsidRPr="00790637">
              <w:rPr>
                <w:b/>
                <w:szCs w:val="24"/>
                <w:lang w:val="en-CA"/>
              </w:rPr>
              <w:t xml:space="preserve"> Practice Setting </w:t>
            </w:r>
            <w:r w:rsidR="00136CAD">
              <w:rPr>
                <w:b/>
                <w:szCs w:val="24"/>
                <w:lang w:val="en-CA"/>
              </w:rPr>
              <w:t>(Context) C</w:t>
            </w:r>
            <w:r w:rsidRPr="00790637">
              <w:rPr>
                <w:b/>
                <w:szCs w:val="24"/>
                <w:lang w:val="en-CA"/>
              </w:rPr>
              <w:t>onstruct</w:t>
            </w:r>
            <w:r w:rsidR="004376AE">
              <w:rPr>
                <w:b/>
                <w:szCs w:val="24"/>
                <w:lang w:val="en-CA"/>
              </w:rPr>
              <w:t xml:space="preserve"> (below)</w:t>
            </w:r>
          </w:p>
          <w:p w14:paraId="3B5C19CF" w14:textId="77777777" w:rsidR="00790637" w:rsidRPr="008441CB" w:rsidRDefault="00790637" w:rsidP="003E443C">
            <w:pPr>
              <w:spacing w:after="0" w:line="240" w:lineRule="auto"/>
              <w:ind w:right="-246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2EA20133" w14:textId="77777777" w:rsidTr="008F4789">
        <w:trPr>
          <w:trHeight w:val="102"/>
        </w:trPr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112FF4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Staffing =Human resources &amp; capital resources exists within the practice setting</w:t>
            </w:r>
          </w:p>
        </w:tc>
        <w:tc>
          <w:tcPr>
            <w:tcW w:w="241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14:paraId="10D91D5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448644E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83CF74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75E72AD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Joint collaboration </w:t>
            </w:r>
            <w:r w:rsidRPr="008441CB">
              <w:rPr>
                <w:sz w:val="18"/>
                <w:szCs w:val="18"/>
                <w:lang w:val="en-CA"/>
              </w:rPr>
              <w:t>of human resources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from all levels of nursing </w:t>
            </w:r>
            <w:r w:rsidRPr="008441CB">
              <w:rPr>
                <w:sz w:val="18"/>
                <w:szCs w:val="18"/>
                <w:lang w:val="en-CA"/>
              </w:rPr>
              <w:t>plus other disciplines to develop departmental implementation plan (P1,P2,P3)</w:t>
            </w:r>
          </w:p>
        </w:tc>
        <w:tc>
          <w:tcPr>
            <w:tcW w:w="33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885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718256" w14:textId="77777777" w:rsidR="00413B08" w:rsidRPr="008441CB" w:rsidRDefault="00413B08" w:rsidP="003E443C">
            <w:pPr>
              <w:spacing w:after="0" w:line="240" w:lineRule="auto"/>
              <w:ind w:right="-246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2, ID4, Rt4-6, ID13</w:t>
            </w:r>
          </w:p>
        </w:tc>
      </w:tr>
      <w:tr w:rsidR="008441CB" w:rsidRPr="008441CB" w14:paraId="3B4EC694" w14:textId="77777777" w:rsidTr="008F4789">
        <w:trPr>
          <w:trHeight w:val="102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1814C0D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6F36E49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7ECC263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40EA0CB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6DF747AF" w14:textId="6020C52B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Secure internal financial</w:t>
            </w:r>
            <w:r w:rsidRPr="008441CB">
              <w:rPr>
                <w:sz w:val="18"/>
                <w:szCs w:val="18"/>
                <w:lang w:val="en-CA"/>
              </w:rPr>
              <w:t xml:space="preserve"> commitment – time and Human resources to participate on </w:t>
            </w:r>
            <w:r w:rsidR="004376AE" w:rsidRPr="008441CB">
              <w:rPr>
                <w:sz w:val="18"/>
                <w:szCs w:val="18"/>
                <w:lang w:val="en-CA"/>
              </w:rPr>
              <w:t>Cttees</w:t>
            </w:r>
            <w:r w:rsidRPr="008441CB">
              <w:rPr>
                <w:sz w:val="18"/>
                <w:szCs w:val="18"/>
                <w:lang w:val="en-CA"/>
              </w:rPr>
              <w:t xml:space="preserve"> and to implement KTIs (P1,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5F80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896E07" w14:textId="77777777" w:rsidR="00413B08" w:rsidRPr="008441CB" w:rsidRDefault="00413B08" w:rsidP="003E443C">
            <w:pPr>
              <w:spacing w:after="0" w:line="240" w:lineRule="auto"/>
              <w:ind w:right="-104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-2, Rt3-4, Rt6</w:t>
            </w:r>
          </w:p>
        </w:tc>
      </w:tr>
      <w:tr w:rsidR="008441CB" w:rsidRPr="008441CB" w14:paraId="4756B22F" w14:textId="77777777" w:rsidTr="008F4789">
        <w:trPr>
          <w:trHeight w:val="102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5824F2E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1C8791A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7EAEE83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Barrier (P1,P2)</w:t>
            </w:r>
          </w:p>
          <w:p w14:paraId="2ACCD854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lastRenderedPageBreak/>
              <w:t>bimodal staff complement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0F93E5F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lastRenderedPageBreak/>
              <w:t>Rt2, Rt4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37E9C0DF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EED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F0ED6E4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26C63195" w14:textId="77777777" w:rsidTr="008F4789">
        <w:trPr>
          <w:trHeight w:val="155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63FE883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36BDA43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450B455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Barrier (P2)</w:t>
            </w:r>
          </w:p>
          <w:p w14:paraId="4722F420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Turnover of students(medical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22FC41E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3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278D8F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4F5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78FE71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2F476669" w14:textId="77777777" w:rsidTr="008F4789">
        <w:trPr>
          <w:trHeight w:val="705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1C68F6C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supervision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01CFD503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P2,P3)</w:t>
            </w:r>
          </w:p>
          <w:p w14:paraId="1D2B87B8" w14:textId="396FDDBE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/>
                <w:bCs/>
                <w:sz w:val="18"/>
                <w:szCs w:val="18"/>
                <w:lang w:val="en-CA"/>
              </w:rPr>
              <w:t>*</w:t>
            </w:r>
            <w:r w:rsidR="00365663" w:rsidRPr="00365663">
              <w:rPr>
                <w:b/>
                <w:bCs/>
                <w:sz w:val="18"/>
                <w:szCs w:val="18"/>
                <w:lang w:val="en-CA"/>
              </w:rPr>
              <w:t>**</w:t>
            </w:r>
            <w:r w:rsidR="00365663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Leadership Commitment</w:t>
            </w:r>
            <w:r w:rsidRPr="008441CB">
              <w:rPr>
                <w:sz w:val="18"/>
                <w:szCs w:val="18"/>
                <w:lang w:val="en-CA"/>
              </w:rPr>
              <w:t xml:space="preserve"> (NPP) </w:t>
            </w:r>
          </w:p>
          <w:p w14:paraId="2A02571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3F582" w14:textId="6688D4A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P2)</w:t>
            </w:r>
          </w:p>
          <w:p w14:paraId="7C7E4222" w14:textId="11CFC4A4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/>
                <w:bCs/>
                <w:sz w:val="18"/>
                <w:szCs w:val="18"/>
                <w:lang w:val="en-CA"/>
              </w:rPr>
              <w:t>*</w:t>
            </w:r>
            <w:r w:rsidR="00365663" w:rsidRPr="00365663">
              <w:rPr>
                <w:b/>
                <w:bCs/>
                <w:sz w:val="18"/>
                <w:szCs w:val="18"/>
                <w:lang w:val="en-CA"/>
              </w:rPr>
              <w:t>**</w:t>
            </w:r>
            <w:r w:rsidR="00365663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Formal Leadership support at </w:t>
            </w:r>
            <w:r w:rsidR="004376AE" w:rsidRPr="008441CB">
              <w:rPr>
                <w:b/>
                <w:bCs/>
                <w:sz w:val="18"/>
                <w:szCs w:val="18"/>
                <w:lang w:val="en-CA"/>
              </w:rPr>
              <w:t>dept.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8441CB">
              <w:rPr>
                <w:sz w:val="18"/>
                <w:szCs w:val="18"/>
                <w:lang w:val="en-CA"/>
              </w:rPr>
              <w:t>(CNO) and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unit level (</w:t>
            </w:r>
            <w:r w:rsidRPr="008441CB">
              <w:rPr>
                <w:sz w:val="18"/>
                <w:szCs w:val="18"/>
                <w:lang w:val="en-CA"/>
              </w:rPr>
              <w:t xml:space="preserve">Clinical leaders, Educators &amp; Champions)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2BBFE40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2, Rt3, Rt4, Rt5, Rt6, ID13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5115A64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4699DBFF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A16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7BD299A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595C96D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5012CE5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C8256C3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2019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58C15025" w14:textId="77777777" w:rsidTr="008F4789">
        <w:trPr>
          <w:trHeight w:val="581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61308F7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1EFC2FA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D03B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D4377F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105E1055" w14:textId="4A2F19C8" w:rsidR="00413B08" w:rsidRPr="00A33A17" w:rsidRDefault="00A33A17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A33A17"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 w:rsidRPr="00A33A17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A33A17">
              <w:rPr>
                <w:b/>
                <w:bCs/>
                <w:sz w:val="18"/>
                <w:szCs w:val="18"/>
                <w:lang w:val="en-CA"/>
              </w:rPr>
              <w:t>Formalize BPG Coordinator role</w:t>
            </w:r>
            <w:r w:rsidR="00413B08" w:rsidRPr="00A33A17">
              <w:rPr>
                <w:sz w:val="18"/>
                <w:szCs w:val="18"/>
                <w:lang w:val="en-CA"/>
              </w:rPr>
              <w:t xml:space="preserve"> to lead ongoing implementation within NPP dept.(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538F1" w14:textId="1BA0B90A" w:rsidR="00413B08" w:rsidRPr="008441CB" w:rsidRDefault="00A33A17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NPP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comparing survey results among units created a sense of competition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among leaders and users to improve (P1,P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4862188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-104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4, Rt6</w:t>
            </w:r>
          </w:p>
        </w:tc>
      </w:tr>
      <w:tr w:rsidR="008F4789" w:rsidRPr="008441CB" w14:paraId="3D2BFA32" w14:textId="77777777" w:rsidTr="001E37C1">
        <w:trPr>
          <w:trHeight w:val="1035"/>
        </w:trPr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0B2C9175" w14:textId="77777777" w:rsidR="008F4789" w:rsidRPr="000C1937" w:rsidRDefault="008F4789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0C1937">
              <w:rPr>
                <w:sz w:val="18"/>
                <w:szCs w:val="18"/>
                <w:lang w:val="en-CA"/>
              </w:rPr>
              <w:t xml:space="preserve">Organization  </w:t>
            </w:r>
          </w:p>
          <w:p w14:paraId="47D4EC34" w14:textId="77777777" w:rsidR="008F4789" w:rsidRPr="000C1937" w:rsidRDefault="008F4789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0C1937">
              <w:rPr>
                <w:sz w:val="18"/>
                <w:szCs w:val="18"/>
                <w:lang w:val="en-CA"/>
              </w:rPr>
              <w:t xml:space="preserve">Culture /climate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4E76514B" w14:textId="77777777" w:rsidR="008F4789" w:rsidRPr="000C1937" w:rsidRDefault="008F4789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C0835" w14:textId="2422F558" w:rsidR="008F4789" w:rsidRPr="000C1937" w:rsidRDefault="008F4789" w:rsidP="004376AE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/>
                <w:bCs/>
                <w:sz w:val="18"/>
                <w:szCs w:val="18"/>
                <w:lang w:val="en-CA"/>
              </w:rPr>
              <w:t>Barrier  (P1,P2,P3)</w:t>
            </w:r>
          </w:p>
          <w:p w14:paraId="6C0C5938" w14:textId="0B01368D" w:rsidR="008F4789" w:rsidRPr="000C1937" w:rsidRDefault="008F4789" w:rsidP="00667E43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Cs/>
                <w:sz w:val="18"/>
                <w:szCs w:val="18"/>
                <w:lang w:val="en-CA"/>
              </w:rPr>
              <w:t>Competing corporate prioritie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7121078" w14:textId="7B612264" w:rsidR="008F4789" w:rsidRPr="000C1937" w:rsidRDefault="008F4789" w:rsidP="004376AE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/>
                <w:bCs/>
                <w:sz w:val="18"/>
                <w:szCs w:val="18"/>
                <w:lang w:val="en-CA"/>
              </w:rPr>
              <w:t>ID2, Rt3, Rt5,</w:t>
            </w:r>
          </w:p>
          <w:p w14:paraId="30C7AD7C" w14:textId="501F7EAA" w:rsidR="008F4789" w:rsidRPr="000C1937" w:rsidRDefault="008F4789" w:rsidP="00667E43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/>
                <w:bCs/>
                <w:sz w:val="18"/>
                <w:szCs w:val="18"/>
                <w:lang w:val="en-CA"/>
              </w:rPr>
              <w:t>ID7, ID11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6891A6C" w14:textId="54C7510A" w:rsidR="008F4789" w:rsidRDefault="008F4789" w:rsidP="00667E43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  <w:p w14:paraId="2A3C3B3C" w14:textId="77777777" w:rsidR="008F4789" w:rsidRPr="00667E43" w:rsidRDefault="008F4789" w:rsidP="00667E43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  <w:p w14:paraId="77573680" w14:textId="4DD647FF" w:rsidR="008F4789" w:rsidRPr="00667E43" w:rsidRDefault="008F4789" w:rsidP="008F4789">
            <w:pPr>
              <w:spacing w:after="0" w:line="240" w:lineRule="auto"/>
              <w:rPr>
                <w:b/>
                <w:bCs/>
                <w:color w:val="FFFFFF" w:themeColor="background1"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B9E9F" w14:textId="20B7FEAB" w:rsidR="008F4789" w:rsidRPr="000C1937" w:rsidRDefault="008F4789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/>
                <w:bCs/>
                <w:sz w:val="18"/>
                <w:szCs w:val="18"/>
                <w:lang w:val="en-CA"/>
              </w:rPr>
              <w:t>Dept. determine EBP priorities 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2010BBC" w14:textId="77777777" w:rsidR="008F4789" w:rsidRPr="000C1937" w:rsidRDefault="008F4789" w:rsidP="003E443C">
            <w:pPr>
              <w:tabs>
                <w:tab w:val="left" w:pos="0"/>
              </w:tabs>
              <w:spacing w:after="0" w:line="240" w:lineRule="auto"/>
              <w:ind w:right="179"/>
              <w:rPr>
                <w:b/>
                <w:bCs/>
                <w:sz w:val="18"/>
                <w:szCs w:val="18"/>
                <w:lang w:val="en-CA"/>
              </w:rPr>
            </w:pPr>
            <w:r w:rsidRPr="000C1937">
              <w:rPr>
                <w:b/>
                <w:bCs/>
                <w:sz w:val="18"/>
                <w:szCs w:val="18"/>
                <w:lang w:val="en-CA"/>
              </w:rPr>
              <w:t>ID2-3, Rt3, Rt7</w:t>
            </w:r>
          </w:p>
        </w:tc>
      </w:tr>
      <w:tr w:rsidR="008441CB" w:rsidRPr="008441CB" w14:paraId="72F4BB3A" w14:textId="77777777" w:rsidTr="008F4789">
        <w:trPr>
          <w:trHeight w:val="138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3175279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Training processes 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67C0B5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CBF9C0" w14:textId="538C0905" w:rsidR="00790637" w:rsidRPr="00790637" w:rsidRDefault="00790637" w:rsidP="003E443C">
            <w:p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1A0B4C5C" w14:textId="77777777" w:rsidR="004376AE" w:rsidRDefault="004376AE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ID2, Rt3, Rt5,</w:t>
            </w:r>
          </w:p>
          <w:p w14:paraId="1F38F905" w14:textId="7E23F330" w:rsidR="00413B08" w:rsidRPr="008441CB" w:rsidRDefault="004376AE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 xml:space="preserve">ID7, ID11 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67B5E61E" w14:textId="64A0CF60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use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multi-modal approach to disseminate </w:t>
            </w:r>
            <w:bookmarkStart w:id="1" w:name="_Hlk54615661"/>
            <w:r w:rsidRPr="008441CB">
              <w:rPr>
                <w:b/>
                <w:bCs/>
                <w:sz w:val="18"/>
                <w:szCs w:val="18"/>
                <w:lang w:val="en-CA"/>
              </w:rPr>
              <w:t>(P1,P2,P3)</w:t>
            </w:r>
            <w:bookmarkEnd w:id="1"/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9FAA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9224FEE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4-5, ID13</w:t>
            </w:r>
          </w:p>
          <w:p w14:paraId="14614730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8441CB" w:rsidRPr="008441CB" w14:paraId="06952238" w14:textId="77777777" w:rsidTr="008F4789">
        <w:trPr>
          <w:trHeight w:val="138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1BF822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AF0E32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7A9A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644855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79A34A78" w14:textId="77777777" w:rsidR="00667E43" w:rsidRDefault="00667E43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  <w:p w14:paraId="537FED1D" w14:textId="77777777" w:rsidR="008F4789" w:rsidRDefault="008F4789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  <w:p w14:paraId="2DBC6FB7" w14:textId="03FD17CA" w:rsidR="008F4789" w:rsidRPr="008441CB" w:rsidRDefault="008F4789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684CA" w14:textId="5FAB719A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Ongoing pain care education</w:t>
            </w:r>
            <w:r w:rsidRPr="008441CB">
              <w:rPr>
                <w:sz w:val="18"/>
                <w:szCs w:val="18"/>
                <w:lang w:val="en-CA"/>
              </w:rPr>
              <w:t xml:space="preserve"> support at </w:t>
            </w:r>
            <w:r w:rsidR="004376AE" w:rsidRPr="008441CB">
              <w:rPr>
                <w:sz w:val="18"/>
                <w:szCs w:val="18"/>
                <w:lang w:val="en-CA"/>
              </w:rPr>
              <w:t>dept.</w:t>
            </w:r>
            <w:r w:rsidRPr="008441CB">
              <w:rPr>
                <w:sz w:val="18"/>
                <w:szCs w:val="18"/>
                <w:lang w:val="en-CA"/>
              </w:rPr>
              <w:t xml:space="preserve"> and unit levels becomes tailored over time </w:t>
            </w:r>
            <w:r w:rsidR="004376AE" w:rsidRPr="008441CB">
              <w:rPr>
                <w:sz w:val="18"/>
                <w:szCs w:val="18"/>
                <w:lang w:val="en-CA"/>
              </w:rPr>
              <w:t>i.e.</w:t>
            </w:r>
            <w:r w:rsidRPr="008441CB">
              <w:rPr>
                <w:sz w:val="18"/>
                <w:szCs w:val="18"/>
                <w:lang w:val="en-CA"/>
              </w:rPr>
              <w:t xml:space="preserve"> 1 on 1 , case studies 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7F113E5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-2, Rt3, Rt5-7</w:t>
            </w:r>
          </w:p>
        </w:tc>
      </w:tr>
      <w:tr w:rsidR="008441CB" w:rsidRPr="008441CB" w14:paraId="440A40A4" w14:textId="77777777" w:rsidTr="008F4789">
        <w:trPr>
          <w:trHeight w:val="425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224E72A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90F58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28818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16FEF6EF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E53FA4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54C44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Develop unit specific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additional resources/tools (P1,P2,P3)</w:t>
            </w:r>
          </w:p>
          <w:p w14:paraId="743B715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7780FFE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2-3, Rt3, Rt5</w:t>
            </w:r>
          </w:p>
        </w:tc>
      </w:tr>
      <w:tr w:rsidR="008441CB" w:rsidRPr="008441CB" w14:paraId="20E26A95" w14:textId="77777777" w:rsidTr="008F4789">
        <w:trPr>
          <w:trHeight w:val="277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585EA45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1D3E33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8BFA81D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6BA14E2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2640247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C4555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shd w:val="clear" w:color="auto" w:fill="BFBFBF" w:themeFill="background1" w:themeFillShade="BF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Mandatory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eLearn training</w:t>
            </w:r>
            <w:r w:rsidRPr="008441CB">
              <w:rPr>
                <w:sz w:val="18"/>
                <w:szCs w:val="18"/>
                <w:lang w:val="en-CA"/>
              </w:rPr>
              <w:t xml:space="preserve"> system (P1,P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80A5EC4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2, Rt3, Rt6, Rt7</w:t>
            </w:r>
          </w:p>
        </w:tc>
      </w:tr>
      <w:tr w:rsidR="008441CB" w:rsidRPr="008441CB" w14:paraId="2451EF28" w14:textId="77777777" w:rsidTr="008F4789">
        <w:trPr>
          <w:trHeight w:val="68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291FA6C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4CFEA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AD2EE0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902E280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EB845C7" w14:textId="548699EC" w:rsidR="00413B08" w:rsidRPr="008441CB" w:rsidRDefault="00A33A17" w:rsidP="00A33A17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Pain Council established - Interdisciplinary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taskforce </w:t>
            </w:r>
            <w:r w:rsidR="00413B08" w:rsidRPr="008441CB">
              <w:rPr>
                <w:sz w:val="18"/>
                <w:szCs w:val="18"/>
                <w:lang w:val="en-CA"/>
              </w:rPr>
              <w:t>leads initial policy development, education strategies and future policy revision (P1,P2,P3)</w:t>
            </w:r>
          </w:p>
        </w:tc>
        <w:tc>
          <w:tcPr>
            <w:tcW w:w="33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9D81A" w14:textId="6D1DD62D" w:rsidR="00413B08" w:rsidRPr="008441CB" w:rsidRDefault="00A33A17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365663">
              <w:rPr>
                <w:rFonts w:cs="Times New Roman"/>
                <w:b/>
                <w:sz w:val="18"/>
                <w:szCs w:val="18"/>
                <w:lang w:val="en-CA"/>
              </w:rPr>
              <w:t>֍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NPP reps develop formal and informal education 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initiatives at </w:t>
            </w:r>
            <w:r w:rsidR="004376AE" w:rsidRPr="008441CB">
              <w:rPr>
                <w:sz w:val="18"/>
                <w:szCs w:val="18"/>
                <w:lang w:val="en-CA"/>
              </w:rPr>
              <w:t>dept.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and unit level in 2014 initially performed by the Pain Council. (P1,P2,P3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7C4648A" w14:textId="2DA1C381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bookmarkStart w:id="2" w:name="_Hlk54596660"/>
            <w:r w:rsidRPr="008441CB">
              <w:rPr>
                <w:b/>
                <w:bCs/>
                <w:sz w:val="18"/>
                <w:szCs w:val="18"/>
                <w:lang w:val="en-CA"/>
              </w:rPr>
              <w:t>ID2, Rt3, Rt6</w:t>
            </w:r>
            <w:bookmarkEnd w:id="2"/>
          </w:p>
        </w:tc>
      </w:tr>
      <w:tr w:rsidR="008441CB" w:rsidRPr="008441CB" w14:paraId="1CFD432D" w14:textId="77777777" w:rsidTr="008F4789">
        <w:trPr>
          <w:trHeight w:val="1044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7650900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BB1FC6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62C437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B24525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2B76C877" w14:textId="53117C68" w:rsidR="00413B08" w:rsidRPr="008441CB" w:rsidRDefault="00A33A17" w:rsidP="00A33A17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 xml:space="preserve">֍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Educating Champions 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– Education of 60 to be clinical experts on units, with APNs (P2,P3) 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F54B4F" w14:textId="393ED6C6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rFonts w:cs="Times New Roman"/>
                <w:b/>
                <w:sz w:val="18"/>
                <w:szCs w:val="18"/>
                <w:lang w:val="en-CA"/>
              </w:rPr>
              <w:t>֍</w:t>
            </w:r>
            <w:r w:rsidRPr="00365663">
              <w:rPr>
                <w:b/>
                <w:sz w:val="18"/>
                <w:szCs w:val="18"/>
                <w:lang w:val="en-CA"/>
              </w:rPr>
              <w:t xml:space="preserve"> </w:t>
            </w:r>
            <w:r w:rsidR="00A33A17">
              <w:rPr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Provides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Unit level expertise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to support use of Pain P/P  a total of 170 experts = Champions, educators, APNs, work across units as clinical resource 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0B56D385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4, Rt4</w:t>
            </w:r>
          </w:p>
        </w:tc>
      </w:tr>
      <w:tr w:rsidR="008441CB" w:rsidRPr="008441CB" w14:paraId="23978025" w14:textId="77777777" w:rsidTr="008F4789">
        <w:trPr>
          <w:trHeight w:val="33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B06CF1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F448D7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3F3C05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92750C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0451D2F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C87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Ongoing biannual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training</w:t>
            </w:r>
            <w:r w:rsidRPr="008441CB">
              <w:rPr>
                <w:sz w:val="18"/>
                <w:szCs w:val="18"/>
                <w:lang w:val="en-CA"/>
              </w:rPr>
              <w:t xml:space="preserve"> of staff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to conduct prevalence survey 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4F1621D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F1C8142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3, ID13</w:t>
            </w:r>
          </w:p>
        </w:tc>
      </w:tr>
      <w:tr w:rsidR="008441CB" w:rsidRPr="008441CB" w14:paraId="0223AB7C" w14:textId="77777777" w:rsidTr="008F4789">
        <w:trPr>
          <w:trHeight w:val="414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061BC3A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22D26E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3A017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1584AF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4340B9C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4BFA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Unit specific training</w:t>
            </w:r>
            <w:r w:rsidRPr="008441CB">
              <w:rPr>
                <w:sz w:val="18"/>
                <w:szCs w:val="18"/>
                <w:lang w:val="en-CA"/>
              </w:rPr>
              <w:t xml:space="preserve"> of staff provided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based on audit remedial action plans </w:t>
            </w:r>
            <w:r w:rsidRPr="008441CB">
              <w:rPr>
                <w:sz w:val="18"/>
                <w:szCs w:val="18"/>
                <w:lang w:val="en-CA"/>
              </w:rPr>
              <w:t>to improve on related BPG survey indicators (P1,P2,P3)</w:t>
            </w:r>
          </w:p>
          <w:p w14:paraId="0DD9E6E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B7CE9D6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Rt3, Rt5, Rt6 </w:t>
            </w:r>
          </w:p>
        </w:tc>
      </w:tr>
      <w:tr w:rsidR="008441CB" w:rsidRPr="008441CB" w14:paraId="2A3B41AD" w14:textId="77777777" w:rsidTr="008F4789">
        <w:trPr>
          <w:trHeight w:val="420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2D76678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Information systems= org communication </w:t>
            </w:r>
            <w:r w:rsidRPr="008441CB">
              <w:rPr>
                <w:sz w:val="18"/>
                <w:szCs w:val="18"/>
                <w:lang w:val="en-CA"/>
              </w:rPr>
              <w:lastRenderedPageBreak/>
              <w:t>capacity for monitoring (exchange and feedback)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26E515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D33DA1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9426983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63D6B98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8624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NPP Establishes regular performance monitoring: </w:t>
            </w:r>
            <w:r w:rsidRPr="008441CB">
              <w:rPr>
                <w:sz w:val="18"/>
                <w:szCs w:val="18"/>
                <w:lang w:val="en-CA"/>
              </w:rPr>
              <w:t>includes results from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8441CB">
              <w:rPr>
                <w:sz w:val="18"/>
                <w:szCs w:val="18"/>
                <w:lang w:val="en-CA"/>
              </w:rPr>
              <w:lastRenderedPageBreak/>
              <w:t>biannual prevalence audit and internal incident reporting 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4004A9D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lastRenderedPageBreak/>
              <w:t>ID1, Rt3, Rt6</w:t>
            </w:r>
          </w:p>
        </w:tc>
      </w:tr>
      <w:tr w:rsidR="008441CB" w:rsidRPr="008441CB" w14:paraId="57CE7688" w14:textId="77777777" w:rsidTr="008F4789">
        <w:trPr>
          <w:trHeight w:val="57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E535F1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F74D08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6F86B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49091A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49312FE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68DA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Timely exchange of prevalence survey results led to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course correcting changes</w:t>
            </w:r>
            <w:r w:rsidRPr="008441CB">
              <w:rPr>
                <w:sz w:val="18"/>
                <w:szCs w:val="18"/>
                <w:lang w:val="en-CA"/>
              </w:rPr>
              <w:t xml:space="preserve"> 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974FB03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5, Rt7, ID7-11</w:t>
            </w:r>
          </w:p>
        </w:tc>
      </w:tr>
      <w:tr w:rsidR="008441CB" w:rsidRPr="008441CB" w14:paraId="6D14E3A8" w14:textId="77777777" w:rsidTr="008F4789">
        <w:trPr>
          <w:trHeight w:val="51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26A6347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36C89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3DBB08A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B47AB6F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1788A71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E775D" w14:textId="6F48D306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Development of an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electronic monitoring system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to measure nursing sensitive indicators provide monitoring of BPG adherence (aligns with 14 Imp b) (P1,P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EB62777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2, Rt1, Rt4-7</w:t>
            </w:r>
          </w:p>
        </w:tc>
      </w:tr>
      <w:tr w:rsidR="008441CB" w:rsidRPr="008441CB" w14:paraId="4BB6CD67" w14:textId="77777777" w:rsidTr="008F4789">
        <w:trPr>
          <w:trHeight w:val="507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556EA5A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business model structure &amp; system to monitor/manage innovation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0D6012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  <w:p w14:paraId="7CF767A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A501868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2DC5242D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F099661" w14:textId="5BABFC87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Obtaining buy-in and Formalize nurse </w:t>
            </w:r>
            <w:r w:rsidR="00040D4F" w:rsidRPr="008441CB">
              <w:rPr>
                <w:b/>
                <w:bCs/>
                <w:sz w:val="18"/>
                <w:szCs w:val="18"/>
                <w:lang w:val="en-CA"/>
              </w:rPr>
              <w:t>leaders’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 involvement </w:t>
            </w:r>
            <w:r w:rsidR="00413B08" w:rsidRPr="008441CB">
              <w:rPr>
                <w:sz w:val="18"/>
                <w:szCs w:val="18"/>
                <w:lang w:val="en-CA"/>
              </w:rPr>
              <w:t>on Steering Cttee. (P1,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B04BF" w14:textId="11355043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Corporate level Internal </w:t>
            </w:r>
            <w:r w:rsidR="000C1937" w:rsidRPr="008441CB">
              <w:rPr>
                <w:b/>
                <w:bCs/>
                <w:sz w:val="18"/>
                <w:szCs w:val="18"/>
                <w:lang w:val="en-CA"/>
              </w:rPr>
              <w:t>Cttees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’ support ongoing review of clinical tactics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support sustained use </w:t>
            </w:r>
            <w:proofErr w:type="spellStart"/>
            <w:r w:rsidR="00413B08" w:rsidRPr="008441CB">
              <w:rPr>
                <w:sz w:val="18"/>
                <w:szCs w:val="18"/>
                <w:lang w:val="en-CA"/>
              </w:rPr>
              <w:t>ie</w:t>
            </w:r>
            <w:proofErr w:type="spellEnd"/>
            <w:r w:rsidR="00413B08" w:rsidRPr="008441CB">
              <w:rPr>
                <w:sz w:val="18"/>
                <w:szCs w:val="18"/>
                <w:lang w:val="en-CA"/>
              </w:rPr>
              <w:t xml:space="preserve"> Patient Experience Steering cttee and Accreditation workgroup.(P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651D074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3</w:t>
            </w:r>
          </w:p>
        </w:tc>
      </w:tr>
      <w:tr w:rsidR="008441CB" w:rsidRPr="008441CB" w14:paraId="548E2D33" w14:textId="77777777" w:rsidTr="008F4789">
        <w:trPr>
          <w:trHeight w:val="383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EF2CB6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371DFE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A6435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F72CFA0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72941798" w14:textId="65EC0ED6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Established Pain BPG taskforce/workgroup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in NPP </w:t>
            </w:r>
            <w:r w:rsidR="000C1937" w:rsidRPr="008441CB">
              <w:rPr>
                <w:sz w:val="18"/>
                <w:szCs w:val="18"/>
                <w:lang w:val="en-CA"/>
              </w:rPr>
              <w:t>dept.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– enduring central reporting and monitoring structure for ongoing implementation and evaluation (P1,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A26C5" w14:textId="1A85018F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CA"/>
              </w:rPr>
              <w:t>֍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NPP and Unit Leaders facilitate/lead remedial action plan for under performing units (P1,P2,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P3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B8E137B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-3, Rt3-5, ID13</w:t>
            </w:r>
          </w:p>
        </w:tc>
      </w:tr>
      <w:tr w:rsidR="008441CB" w:rsidRPr="008441CB" w14:paraId="77562117" w14:textId="77777777" w:rsidTr="008F4789">
        <w:trPr>
          <w:trHeight w:val="383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6D68DD5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00F87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9231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53D3B07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7B25F59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C51D6" w14:textId="16CD9F98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Unit leaders lead </w:t>
            </w:r>
            <w:r w:rsidR="000C1937" w:rsidRPr="008441CB">
              <w:rPr>
                <w:b/>
                <w:bCs/>
                <w:sz w:val="18"/>
                <w:szCs w:val="18"/>
                <w:lang w:val="en-CA"/>
              </w:rPr>
              <w:t>dept.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and unit level patient centered initiatives for pain care based on unit routine practices</w:t>
            </w:r>
            <w:r w:rsidRPr="008441CB">
              <w:rPr>
                <w:sz w:val="18"/>
                <w:szCs w:val="18"/>
                <w:lang w:val="en-CA"/>
              </w:rPr>
              <w:t xml:space="preserve"> -with adoption of EBP ca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CEC7BCC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2, Rt3</w:t>
            </w:r>
          </w:p>
        </w:tc>
      </w:tr>
      <w:tr w:rsidR="008441CB" w:rsidRPr="008441CB" w14:paraId="3B2B5AAC" w14:textId="77777777" w:rsidTr="008F4789">
        <w:trPr>
          <w:trHeight w:val="204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E40635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73007B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A44AF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71DD105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8C8CA4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A6A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Performance Evaluation indicators</w:t>
            </w:r>
            <w:r w:rsidRPr="008441CB">
              <w:rPr>
                <w:sz w:val="18"/>
                <w:szCs w:val="18"/>
                <w:lang w:val="en-CA"/>
              </w:rPr>
              <w:t xml:space="preserve"> for monitoring </w:t>
            </w:r>
            <w:proofErr w:type="spellStart"/>
            <w:r w:rsidRPr="008441CB">
              <w:rPr>
                <w:sz w:val="18"/>
                <w:szCs w:val="18"/>
                <w:lang w:val="en-CA"/>
              </w:rPr>
              <w:t>rt</w:t>
            </w:r>
            <w:proofErr w:type="spellEnd"/>
            <w:r w:rsidRPr="008441CB">
              <w:rPr>
                <w:sz w:val="18"/>
                <w:szCs w:val="18"/>
                <w:lang w:val="en-CA"/>
              </w:rPr>
              <w:t xml:space="preserve"> innovation = Mangers, + staff (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5D6C409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1, Rt4, Rt7, ID7-11</w:t>
            </w:r>
          </w:p>
        </w:tc>
      </w:tr>
      <w:tr w:rsidR="008441CB" w:rsidRPr="008441CB" w14:paraId="25A7522D" w14:textId="77777777" w:rsidTr="008F4789">
        <w:trPr>
          <w:trHeight w:val="204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0942445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E43840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C1D7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2A74194E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2FB977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4057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  <w:p w14:paraId="7727257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Spread EBP</w:t>
            </w:r>
            <w:r w:rsidRPr="008441CB">
              <w:rPr>
                <w:sz w:val="18"/>
                <w:szCs w:val="18"/>
                <w:lang w:val="en-CA"/>
              </w:rPr>
              <w:t xml:space="preserve"> to additional areas (P1.P2.P3)</w:t>
            </w:r>
          </w:p>
          <w:p w14:paraId="33D53A9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35B682" w14:textId="77777777" w:rsidR="00413B08" w:rsidRPr="008441CB" w:rsidRDefault="00413B08" w:rsidP="003E443C">
            <w:pPr>
              <w:tabs>
                <w:tab w:val="left" w:pos="0"/>
              </w:tabs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1,Rt3,Rt4</w:t>
            </w:r>
          </w:p>
        </w:tc>
      </w:tr>
      <w:tr w:rsidR="008441CB" w:rsidRPr="008441CB" w14:paraId="06C2F746" w14:textId="77777777" w:rsidTr="008F4789">
        <w:trPr>
          <w:trHeight w:val="312"/>
        </w:trPr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F083DA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New DSF Factor </w:t>
            </w:r>
          </w:p>
        </w:tc>
        <w:tc>
          <w:tcPr>
            <w:tcW w:w="241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A30DC3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F7D39E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P2,P3)</w:t>
            </w:r>
          </w:p>
          <w:p w14:paraId="6223C39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Board of Directors &amp; VP leadership corporate level commitment</w:t>
            </w:r>
            <w:r w:rsidRPr="008441CB">
              <w:rPr>
                <w:sz w:val="18"/>
                <w:szCs w:val="18"/>
                <w:lang w:val="en-CA"/>
              </w:rPr>
              <w:t xml:space="preserve"> to EBP as a shared priority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1133BD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2, ID13</w:t>
            </w:r>
          </w:p>
        </w:tc>
        <w:tc>
          <w:tcPr>
            <w:tcW w:w="447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29EA911A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6CD538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E0B68DF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790637" w:rsidRPr="008441CB" w14:paraId="0AAFDE25" w14:textId="77777777" w:rsidTr="00136CAD">
        <w:trPr>
          <w:trHeight w:val="125"/>
        </w:trPr>
        <w:tc>
          <w:tcPr>
            <w:tcW w:w="18286" w:type="dxa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1943DEF7" w14:textId="77777777" w:rsidR="00790637" w:rsidRDefault="00790637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it-IT"/>
              </w:rPr>
            </w:pPr>
          </w:p>
          <w:p w14:paraId="71DC3C25" w14:textId="6E812785" w:rsidR="00790637" w:rsidRPr="00790637" w:rsidRDefault="00790637" w:rsidP="004376AE">
            <w:pPr>
              <w:spacing w:after="0" w:line="240" w:lineRule="auto"/>
              <w:ind w:right="178"/>
              <w:jc w:val="center"/>
              <w:rPr>
                <w:b/>
                <w:bCs/>
                <w:szCs w:val="24"/>
                <w:lang w:val="it-IT"/>
              </w:rPr>
            </w:pPr>
            <w:r w:rsidRPr="00790637">
              <w:rPr>
                <w:b/>
                <w:bCs/>
                <w:szCs w:val="24"/>
                <w:lang w:val="it-IT"/>
              </w:rPr>
              <w:t xml:space="preserve">Broader System </w:t>
            </w:r>
            <w:r w:rsidR="004376AE">
              <w:rPr>
                <w:b/>
                <w:bCs/>
                <w:szCs w:val="24"/>
                <w:lang w:val="it-IT"/>
              </w:rPr>
              <w:t>c</w:t>
            </w:r>
            <w:r w:rsidRPr="00790637">
              <w:rPr>
                <w:b/>
                <w:bCs/>
                <w:szCs w:val="24"/>
                <w:lang w:val="it-IT"/>
              </w:rPr>
              <w:t>onstruct</w:t>
            </w:r>
            <w:r w:rsidR="004376AE">
              <w:rPr>
                <w:b/>
                <w:bCs/>
                <w:szCs w:val="24"/>
                <w:lang w:val="it-IT"/>
              </w:rPr>
              <w:t xml:space="preserve"> (below)</w:t>
            </w:r>
          </w:p>
          <w:p w14:paraId="5192E033" w14:textId="28FC5326" w:rsidR="00790637" w:rsidRPr="008441CB" w:rsidRDefault="00790637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it-IT"/>
              </w:rPr>
            </w:pPr>
          </w:p>
        </w:tc>
      </w:tr>
      <w:tr w:rsidR="008441CB" w:rsidRPr="008441CB" w14:paraId="36D5339C" w14:textId="77777777" w:rsidTr="008F4789">
        <w:trPr>
          <w:trHeight w:val="125"/>
        </w:trPr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0094FE1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Market forces</w:t>
            </w:r>
          </w:p>
        </w:tc>
        <w:tc>
          <w:tcPr>
            <w:tcW w:w="241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14:paraId="6EE5758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 P2, P3)</w:t>
            </w:r>
          </w:p>
          <w:p w14:paraId="73DA9176" w14:textId="22638B6A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/>
                <w:sz w:val="18"/>
                <w:szCs w:val="18"/>
                <w:lang w:val="en-CA"/>
              </w:rPr>
              <w:t>**</w:t>
            </w:r>
            <w:r w:rsidR="00413B08" w:rsidRPr="00365663">
              <w:rPr>
                <w:b/>
                <w:sz w:val="18"/>
                <w:szCs w:val="18"/>
                <w:lang w:val="en-CA"/>
              </w:rPr>
              <w:t>*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Timely call from RNAO for BPSO applications 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B43F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 xml:space="preserve">Facilitator 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023A59EF" w14:textId="72A7E840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/>
                <w:sz w:val="18"/>
                <w:szCs w:val="18"/>
                <w:lang w:val="en-CA"/>
              </w:rPr>
              <w:t>*</w:t>
            </w:r>
            <w:r w:rsidR="00365663" w:rsidRPr="00365663">
              <w:rPr>
                <w:b/>
                <w:sz w:val="18"/>
                <w:szCs w:val="18"/>
                <w:lang w:val="en-CA"/>
              </w:rPr>
              <w:t>**</w:t>
            </w:r>
            <w:r w:rsidR="00365663">
              <w:rPr>
                <w:sz w:val="18"/>
                <w:szCs w:val="18"/>
                <w:lang w:val="en-CA"/>
              </w:rPr>
              <w:t xml:space="preserve"> </w:t>
            </w:r>
            <w:r w:rsidRPr="008441CB">
              <w:rPr>
                <w:sz w:val="18"/>
                <w:szCs w:val="18"/>
                <w:lang w:val="en-CA"/>
              </w:rPr>
              <w:t xml:space="preserve">New updated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version release of BPG</w:t>
            </w:r>
            <w:r w:rsidRPr="008441CB">
              <w:rPr>
                <w:sz w:val="18"/>
                <w:szCs w:val="18"/>
                <w:lang w:val="en-CA"/>
              </w:rPr>
              <w:t xml:space="preserve"> from RNAO-agency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398D01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it-IT"/>
              </w:rPr>
            </w:pPr>
            <w:r w:rsidRPr="008441CB">
              <w:rPr>
                <w:b/>
                <w:bCs/>
                <w:sz w:val="18"/>
                <w:szCs w:val="18"/>
                <w:lang w:val="it-IT"/>
              </w:rPr>
              <w:t>ID1, ID2, ID3, ID5, ID6, ED1, ED2</w:t>
            </w:r>
          </w:p>
        </w:tc>
        <w:tc>
          <w:tcPr>
            <w:tcW w:w="447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6873A08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33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339C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62C9176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it-IT"/>
              </w:rPr>
            </w:pPr>
          </w:p>
        </w:tc>
      </w:tr>
      <w:tr w:rsidR="00413B08" w:rsidRPr="008441CB" w14:paraId="0A3808E5" w14:textId="77777777" w:rsidTr="008F4789">
        <w:trPr>
          <w:trHeight w:val="123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2C29B60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5739C40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E22EA75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7C896C2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National and International releases </w:t>
            </w:r>
            <w:r w:rsidRPr="008441CB">
              <w:rPr>
                <w:sz w:val="18"/>
                <w:szCs w:val="18"/>
                <w:lang w:val="en-CA"/>
              </w:rPr>
              <w:t>focused on innova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3F06483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5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6F0C52B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4626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Staff participation on a regional network- - </w:t>
            </w:r>
            <w:r w:rsidRPr="008441CB">
              <w:rPr>
                <w:sz w:val="18"/>
                <w:szCs w:val="18"/>
                <w:lang w:val="en-CA"/>
              </w:rPr>
              <w:t>provide access to new research and related outcomes for pain mgmt ( 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8C2F4DA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3, ID6, ED2</w:t>
            </w:r>
          </w:p>
        </w:tc>
      </w:tr>
      <w:tr w:rsidR="00413B08" w:rsidRPr="008441CB" w14:paraId="33B95D94" w14:textId="77777777" w:rsidTr="008F4789">
        <w:trPr>
          <w:trHeight w:val="58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22B9E76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50EFF6D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0DDA9C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72C784BE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6B3C6F7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57F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Integrating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>new research/evidence</w:t>
            </w:r>
            <w:r w:rsidRPr="008441CB">
              <w:rPr>
                <w:sz w:val="18"/>
                <w:szCs w:val="18"/>
                <w:lang w:val="en-CA"/>
              </w:rPr>
              <w:t xml:space="preserve"> released into BPG and ongoing education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1736A14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-3, ID5-6-, ED1-2</w:t>
            </w:r>
          </w:p>
        </w:tc>
      </w:tr>
      <w:tr w:rsidR="00413B08" w:rsidRPr="008441CB" w14:paraId="67AEB5ED" w14:textId="77777777" w:rsidTr="008F4789">
        <w:trPr>
          <w:trHeight w:val="276"/>
        </w:trPr>
        <w:tc>
          <w:tcPr>
            <w:tcW w:w="18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6947C83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Other practice settings 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1D8AA7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01071D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41EB4FEC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7B65D7F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FB2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57EAC90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640B1A5B" w14:textId="77777777" w:rsidTr="008F4789">
        <w:trPr>
          <w:trHeight w:val="27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348625F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96BE2B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5AE4E908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P2,P3)</w:t>
            </w:r>
          </w:p>
          <w:p w14:paraId="1ACCC95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Goal alignment</w:t>
            </w:r>
            <w:r w:rsidRPr="008441CB">
              <w:rPr>
                <w:sz w:val="18"/>
                <w:szCs w:val="18"/>
                <w:lang w:val="en-CA"/>
              </w:rPr>
              <w:t xml:space="preserve"> with Education Inst – Facilitator + E1 Education Institution support for innovation in support for EBP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D55355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3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08EB6A67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9C34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43E45DE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170CE88A" w14:textId="77777777" w:rsidTr="008F4789">
        <w:trPr>
          <w:trHeight w:val="27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18FF048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A5E79D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657577DC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668420B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Formal External recognition</w:t>
            </w:r>
            <w:r w:rsidRPr="008441CB">
              <w:rPr>
                <w:sz w:val="18"/>
                <w:szCs w:val="18"/>
                <w:lang w:val="en-CA"/>
              </w:rPr>
              <w:t xml:space="preserve"> by related BPG associa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75E7041C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Rt5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3A958FE5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296C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847D6EC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6BEEC724" w14:textId="77777777" w:rsidTr="008F4789">
        <w:trPr>
          <w:trHeight w:val="276"/>
        </w:trPr>
        <w:tc>
          <w:tcPr>
            <w:tcW w:w="1843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6541B09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41FEB5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7935C3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6B448E8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01BC87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B8A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Benchmarking</w:t>
            </w:r>
            <w:r w:rsidRPr="008441CB">
              <w:rPr>
                <w:sz w:val="18"/>
                <w:szCs w:val="18"/>
                <w:lang w:val="en-CA"/>
              </w:rPr>
              <w:t xml:space="preserve"> to external sources best practices 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EA709A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4, Rt6, ID13, ED1-2</w:t>
            </w:r>
          </w:p>
        </w:tc>
      </w:tr>
      <w:tr w:rsidR="00413B08" w:rsidRPr="008441CB" w14:paraId="34232509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425AB261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Population characteristic’s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2C7A084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 (P1, P2, P3)</w:t>
            </w:r>
          </w:p>
          <w:p w14:paraId="609C9236" w14:textId="2575CD4D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Cs/>
                <w:sz w:val="18"/>
                <w:szCs w:val="18"/>
                <w:lang w:val="en-CA"/>
              </w:rPr>
              <w:t>***</w:t>
            </w:r>
            <w:r>
              <w:rPr>
                <w:b/>
                <w:bCs/>
                <w:sz w:val="18"/>
                <w:szCs w:val="18"/>
                <w:lang w:val="en-CA"/>
              </w:rPr>
              <w:t xml:space="preserve">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>Need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 to improve (P1, P2) or standardize from Pt satisfaction reports (P2, P3) 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21C92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 xml:space="preserve">Facilitator 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732F1003" w14:textId="628BD788" w:rsidR="00413B08" w:rsidRPr="008441CB" w:rsidRDefault="00365663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365663">
              <w:rPr>
                <w:b/>
                <w:sz w:val="18"/>
                <w:szCs w:val="18"/>
                <w:lang w:val="en-CA"/>
              </w:rPr>
              <w:t>**</w:t>
            </w:r>
            <w:r w:rsidR="00413B08" w:rsidRPr="00365663">
              <w:rPr>
                <w:b/>
                <w:sz w:val="18"/>
                <w:szCs w:val="18"/>
                <w:lang w:val="en-CA"/>
              </w:rPr>
              <w:t>*</w:t>
            </w:r>
            <w:r w:rsidR="00413B08" w:rsidRPr="008441CB">
              <w:rPr>
                <w:sz w:val="18"/>
                <w:szCs w:val="18"/>
                <w:lang w:val="en-CA"/>
              </w:rPr>
              <w:t xml:space="preserve">Increasing </w:t>
            </w:r>
            <w:r w:rsidR="00413B08" w:rsidRPr="008441CB">
              <w:rPr>
                <w:b/>
                <w:bCs/>
                <w:sz w:val="18"/>
                <w:szCs w:val="18"/>
                <w:lang w:val="en-CA"/>
              </w:rPr>
              <w:t xml:space="preserve">Consumer demand for pain management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6F863068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4, Rt1, ID13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14:paraId="09FC069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6543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25A7ABB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4F400D1E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4350A09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legislative environment /regulation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72D7DE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744A1FE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u w:val="single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u w:val="single"/>
                <w:lang w:val="en-CA"/>
              </w:rPr>
              <w:t>Facilitator</w:t>
            </w:r>
            <w:r w:rsidRPr="008441CB">
              <w:rPr>
                <w:lang w:val="en-CA"/>
              </w:rPr>
              <w:t>(</w:t>
            </w:r>
            <w:r w:rsidRPr="008441CB">
              <w:rPr>
                <w:sz w:val="18"/>
                <w:szCs w:val="18"/>
                <w:lang w:val="en-CA"/>
              </w:rPr>
              <w:t>P1,P2,P3)</w:t>
            </w:r>
          </w:p>
          <w:p w14:paraId="1F07969F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External pressure </w:t>
            </w:r>
            <w:r w:rsidRPr="008441CB">
              <w:rPr>
                <w:sz w:val="18"/>
                <w:szCs w:val="18"/>
                <w:lang w:val="en-CA"/>
              </w:rPr>
              <w:t>from accrediting agencies &amp; ministry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012A034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4</w:t>
            </w: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43CD0A32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CF19D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9DE3FD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2EC30C4C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6744182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>policy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A60863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240995D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1EC72DB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5A322EBB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A6EE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C0BE0FD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</w:p>
        </w:tc>
      </w:tr>
      <w:tr w:rsidR="00413B08" w:rsidRPr="008441CB" w14:paraId="61194974" w14:textId="77777777" w:rsidTr="008F4789"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14:paraId="0BBB96E8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New DSF Factor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3698E6D9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CDEE3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color w:val="C00000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0E5F6BF5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right w:val="single" w:sz="4" w:space="0" w:color="auto"/>
            </w:tcBorders>
          </w:tcPr>
          <w:p w14:paraId="7DBD4009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Use frameworks</w:t>
            </w:r>
            <w:r w:rsidRPr="008441CB">
              <w:rPr>
                <w:sz w:val="18"/>
                <w:szCs w:val="18"/>
                <w:lang w:val="en-CA"/>
              </w:rPr>
              <w:t xml:space="preserve"> to guide implementation and Id barriers (P1, P2) 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95A6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1CFEF3A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Rt5, ID13</w:t>
            </w:r>
          </w:p>
        </w:tc>
      </w:tr>
      <w:tr w:rsidR="00413B08" w:rsidRPr="008441CB" w14:paraId="360B799E" w14:textId="77777777" w:rsidTr="008F4789">
        <w:trPr>
          <w:trHeight w:val="240"/>
        </w:trPr>
        <w:tc>
          <w:tcPr>
            <w:tcW w:w="184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223C8A0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8441CB">
              <w:rPr>
                <w:sz w:val="18"/>
                <w:szCs w:val="18"/>
                <w:lang w:val="en-CA"/>
              </w:rPr>
              <w:t xml:space="preserve">New DSF Factor </w:t>
            </w:r>
          </w:p>
        </w:tc>
        <w:tc>
          <w:tcPr>
            <w:tcW w:w="241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1D461AA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BB391CB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color w:val="C00000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2ED0D30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447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2B1FA841" w14:textId="77777777" w:rsidR="00413B08" w:rsidRPr="008441CB" w:rsidRDefault="00413B08" w:rsidP="003E443C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*Secure external funds  (P1,P2,P3)</w:t>
            </w:r>
          </w:p>
          <w:p w14:paraId="788699D4" w14:textId="77777777" w:rsidR="00413B08" w:rsidRPr="008441CB" w:rsidRDefault="00413B08" w:rsidP="003E443C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RNAO PBSO – </w:t>
            </w:r>
            <w:r w:rsidRPr="008441CB">
              <w:rPr>
                <w:sz w:val="18"/>
                <w:szCs w:val="18"/>
                <w:lang w:val="en-CA"/>
              </w:rPr>
              <w:t xml:space="preserve">secure 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operating </w:t>
            </w:r>
            <w:r w:rsidRPr="008441CB">
              <w:rPr>
                <w:sz w:val="18"/>
                <w:szCs w:val="18"/>
                <w:lang w:val="en-CA"/>
              </w:rPr>
              <w:t>funds for initial training and resource s to build capacity</w:t>
            </w:r>
            <w:r w:rsidRPr="008441CB">
              <w:rPr>
                <w:b/>
                <w:bCs/>
                <w:sz w:val="18"/>
                <w:szCs w:val="18"/>
                <w:lang w:val="en-CA"/>
              </w:rPr>
              <w:t xml:space="preserve"> (P1,P2)</w:t>
            </w:r>
          </w:p>
          <w:p w14:paraId="5EC86083" w14:textId="17558819" w:rsidR="00413B08" w:rsidRPr="008441CB" w:rsidRDefault="00365663" w:rsidP="0036566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18"/>
                <w:szCs w:val="18"/>
                <w:lang w:val="en-CA"/>
              </w:rPr>
            </w:pPr>
            <w:r w:rsidRPr="00365663">
              <w:rPr>
                <w:rFonts w:cs="Times New Roman"/>
                <w:b/>
                <w:sz w:val="18"/>
                <w:szCs w:val="18"/>
                <w:lang w:val="en-CA"/>
              </w:rPr>
              <w:t>֍</w:t>
            </w:r>
            <w:r w:rsidRPr="00365663">
              <w:rPr>
                <w:sz w:val="18"/>
                <w:szCs w:val="18"/>
                <w:lang w:val="en-CA"/>
              </w:rPr>
              <w:t xml:space="preserve">  </w:t>
            </w:r>
            <w:r w:rsidR="00413B08" w:rsidRPr="00365663">
              <w:rPr>
                <w:sz w:val="18"/>
                <w:szCs w:val="18"/>
                <w:lang w:val="en-CA"/>
              </w:rPr>
              <w:t xml:space="preserve">CNF- secure </w:t>
            </w:r>
            <w:r w:rsidR="00413B08" w:rsidRPr="00365663">
              <w:rPr>
                <w:b/>
                <w:bCs/>
                <w:sz w:val="18"/>
                <w:szCs w:val="18"/>
                <w:lang w:val="en-CA"/>
              </w:rPr>
              <w:t xml:space="preserve">capital </w:t>
            </w:r>
            <w:r w:rsidR="00413B08" w:rsidRPr="00365663">
              <w:rPr>
                <w:sz w:val="18"/>
                <w:szCs w:val="18"/>
                <w:lang w:val="en-CA"/>
              </w:rPr>
              <w:t>external financial support - for point of care surveying system (P2,P3)</w:t>
            </w:r>
          </w:p>
        </w:tc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82B5D3A" w14:textId="77777777" w:rsidR="00413B08" w:rsidRPr="008441CB" w:rsidRDefault="00413B08" w:rsidP="003E443C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2A45987" w14:textId="77777777" w:rsidR="00413B08" w:rsidRPr="008441CB" w:rsidRDefault="00413B08" w:rsidP="003E443C">
            <w:pPr>
              <w:spacing w:after="0" w:line="240" w:lineRule="auto"/>
              <w:ind w:right="178"/>
              <w:rPr>
                <w:b/>
                <w:bCs/>
                <w:sz w:val="18"/>
                <w:szCs w:val="18"/>
                <w:lang w:val="en-CA"/>
              </w:rPr>
            </w:pPr>
            <w:r w:rsidRPr="008441CB">
              <w:rPr>
                <w:b/>
                <w:bCs/>
                <w:sz w:val="18"/>
                <w:szCs w:val="18"/>
                <w:lang w:val="en-CA"/>
              </w:rPr>
              <w:t>ID1, ID13</w:t>
            </w:r>
          </w:p>
        </w:tc>
      </w:tr>
    </w:tbl>
    <w:p w14:paraId="7145799D" w14:textId="77777777" w:rsidR="00413B08" w:rsidRPr="008441CB" w:rsidRDefault="00413B08" w:rsidP="00772158">
      <w:pPr>
        <w:spacing w:after="0" w:line="240" w:lineRule="auto"/>
        <w:rPr>
          <w:rFonts w:cs="Times New Roman"/>
          <w:szCs w:val="24"/>
          <w:lang w:val="en-CA"/>
        </w:rPr>
      </w:pPr>
      <w:r w:rsidRPr="008441CB">
        <w:rPr>
          <w:rFonts w:cs="Times New Roman"/>
          <w:b/>
          <w:bCs/>
          <w:szCs w:val="24"/>
          <w:lang w:val="en-CA"/>
        </w:rPr>
        <w:t>Key</w:t>
      </w:r>
      <w:r w:rsidRPr="008441CB">
        <w:rPr>
          <w:rFonts w:cs="Times New Roman"/>
          <w:szCs w:val="24"/>
          <w:lang w:val="en-CA"/>
        </w:rPr>
        <w:t xml:space="preserve">: </w:t>
      </w:r>
    </w:p>
    <w:p w14:paraId="1157665D" w14:textId="77777777" w:rsidR="00413B08" w:rsidRPr="008441CB" w:rsidRDefault="00413B08" w:rsidP="00772158">
      <w:pPr>
        <w:spacing w:after="0" w:line="240" w:lineRule="auto"/>
        <w:rPr>
          <w:rFonts w:cs="Times New Roman"/>
          <w:szCs w:val="24"/>
          <w:lang w:val="en-CA"/>
        </w:rPr>
      </w:pPr>
      <w:r w:rsidRPr="008441CB">
        <w:rPr>
          <w:rFonts w:cs="Times New Roman"/>
          <w:szCs w:val="24"/>
          <w:lang w:val="en-CA"/>
        </w:rPr>
        <w:t xml:space="preserve">P# = Participant code, ID# = Internal Document code, ED# = External Document code, </w:t>
      </w:r>
      <w:proofErr w:type="gramStart"/>
      <w:r w:rsidRPr="008441CB">
        <w:rPr>
          <w:rFonts w:cs="Times New Roman"/>
          <w:szCs w:val="24"/>
          <w:lang w:val="en-CA"/>
        </w:rPr>
        <w:t>Rt</w:t>
      </w:r>
      <w:proofErr w:type="gramEnd"/>
      <w:r w:rsidRPr="008441CB">
        <w:rPr>
          <w:rFonts w:cs="Times New Roman"/>
          <w:szCs w:val="24"/>
          <w:lang w:val="en-CA"/>
        </w:rPr>
        <w:t># = Report number (document type), DSF = Dynamic Sustainability Framework</w:t>
      </w:r>
    </w:p>
    <w:p w14:paraId="60FEA7AB" w14:textId="1D2FF52B" w:rsidR="00413B08" w:rsidRPr="008441CB" w:rsidRDefault="00413B08" w:rsidP="00772158">
      <w:pPr>
        <w:spacing w:after="0" w:line="240" w:lineRule="auto"/>
        <w:rPr>
          <w:rFonts w:cs="Times New Roman"/>
          <w:szCs w:val="24"/>
          <w:lang w:val="en-CA"/>
        </w:rPr>
      </w:pPr>
      <w:r w:rsidRPr="008441CB">
        <w:rPr>
          <w:rFonts w:cs="Times New Roman"/>
          <w:b/>
          <w:bCs/>
          <w:szCs w:val="24"/>
          <w:lang w:val="en-CA"/>
        </w:rPr>
        <w:t>*</w:t>
      </w:r>
      <w:r w:rsidR="00365663">
        <w:rPr>
          <w:rFonts w:cs="Times New Roman"/>
          <w:b/>
          <w:bCs/>
          <w:szCs w:val="24"/>
          <w:lang w:val="en-CA"/>
        </w:rPr>
        <w:t>**</w:t>
      </w:r>
      <w:r w:rsidRPr="008441CB">
        <w:rPr>
          <w:rFonts w:cs="Times New Roman"/>
          <w:b/>
          <w:bCs/>
          <w:szCs w:val="24"/>
          <w:lang w:val="en-CA"/>
        </w:rPr>
        <w:t xml:space="preserve"> </w:t>
      </w:r>
      <w:r w:rsidRPr="008441CB">
        <w:rPr>
          <w:rFonts w:cs="Times New Roman"/>
          <w:szCs w:val="24"/>
          <w:lang w:val="en-CA"/>
        </w:rPr>
        <w:t xml:space="preserve">= </w:t>
      </w:r>
      <w:r w:rsidR="00365663">
        <w:rPr>
          <w:rFonts w:cs="Times New Roman"/>
          <w:szCs w:val="24"/>
          <w:lang w:val="en-CA"/>
        </w:rPr>
        <w:t>Determinants</w:t>
      </w:r>
      <w:r w:rsidRPr="008441CB">
        <w:rPr>
          <w:rFonts w:cs="Times New Roman"/>
          <w:szCs w:val="24"/>
          <w:lang w:val="en-CA"/>
        </w:rPr>
        <w:t xml:space="preserve"> that had a continuous influence in both the implementation and sustained use phases over time  </w:t>
      </w:r>
    </w:p>
    <w:p w14:paraId="24733991" w14:textId="29EC4844" w:rsidR="00413B08" w:rsidRPr="00E55657" w:rsidRDefault="00365663" w:rsidP="00772158">
      <w:pPr>
        <w:spacing w:after="0" w:line="240" w:lineRule="auto"/>
        <w:rPr>
          <w:rFonts w:eastAsia="Times New Roman" w:cs="Times New Roman"/>
          <w:b/>
          <w:bCs/>
          <w:szCs w:val="24"/>
          <w:lang w:val="en-CA"/>
        </w:rPr>
      </w:pPr>
      <w:r w:rsidRPr="00365663">
        <w:rPr>
          <w:rFonts w:cs="Times New Roman"/>
          <w:b/>
          <w:szCs w:val="24"/>
          <w:lang w:val="en-CA"/>
        </w:rPr>
        <w:t>֍</w:t>
      </w:r>
      <w:r w:rsidR="00413B08" w:rsidRPr="00365663">
        <w:rPr>
          <w:rFonts w:cs="Times New Roman"/>
          <w:b/>
          <w:bCs/>
          <w:szCs w:val="24"/>
          <w:lang w:val="en-CA"/>
        </w:rPr>
        <w:t xml:space="preserve"> =</w:t>
      </w:r>
      <w:r w:rsidR="00413B08" w:rsidRPr="00365663">
        <w:rPr>
          <w:rFonts w:cs="Times New Roman"/>
          <w:szCs w:val="24"/>
          <w:lang w:val="en-CA"/>
        </w:rPr>
        <w:t xml:space="preserve"> KTIs</w:t>
      </w:r>
      <w:r w:rsidR="00413B08" w:rsidRPr="00365663">
        <w:rPr>
          <w:rFonts w:cs="Times New Roman"/>
          <w:b/>
          <w:bCs/>
          <w:szCs w:val="24"/>
          <w:lang w:val="en-CA"/>
        </w:rPr>
        <w:t xml:space="preserve"> </w:t>
      </w:r>
      <w:r w:rsidR="00413B08" w:rsidRPr="00365663">
        <w:rPr>
          <w:rFonts w:cs="Times New Roman"/>
          <w:szCs w:val="24"/>
          <w:lang w:val="en-CA"/>
        </w:rPr>
        <w:t>that had a continuous influence in both the implementation and sustained use phases over time</w:t>
      </w:r>
    </w:p>
    <w:p w14:paraId="2976DC87" w14:textId="77777777" w:rsidR="00772158" w:rsidRPr="00772158" w:rsidRDefault="00772158" w:rsidP="00772158">
      <w:pPr>
        <w:spacing w:after="0" w:line="240" w:lineRule="auto"/>
        <w:rPr>
          <w:b/>
        </w:rPr>
      </w:pPr>
    </w:p>
    <w:p w14:paraId="4DD63EB8" w14:textId="66C5E59A" w:rsidR="00772158" w:rsidRPr="00772158" w:rsidRDefault="00772158" w:rsidP="00772158">
      <w:pPr>
        <w:spacing w:after="0" w:line="240" w:lineRule="auto"/>
        <w:rPr>
          <w:b/>
        </w:rPr>
      </w:pPr>
      <w:r w:rsidRPr="00772158">
        <w:rPr>
          <w:b/>
        </w:rPr>
        <w:t>References</w:t>
      </w:r>
    </w:p>
    <w:p w14:paraId="09757016" w14:textId="77777777" w:rsidR="00772158" w:rsidRPr="00772158" w:rsidRDefault="00772158" w:rsidP="0077215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2158">
        <w:t>1.</w:t>
      </w:r>
      <w:r w:rsidRPr="00772158">
        <w:tab/>
        <w:t>Chambers DAG, R. E.;Stange, K. C. The dynamic sustainability framework: addressing the paradox of sustainment amid ongoing change. Implementation Science. 2013;8:117.</w:t>
      </w:r>
    </w:p>
    <w:p w14:paraId="61A1E35B" w14:textId="74695F2E" w:rsidR="00022888" w:rsidRDefault="00772158" w:rsidP="00772158">
      <w:pPr>
        <w:spacing w:after="0" w:line="240" w:lineRule="auto"/>
      </w:pPr>
      <w:r>
        <w:fldChar w:fldCharType="end"/>
      </w:r>
      <w:bookmarkStart w:id="3" w:name="_GoBack"/>
      <w:bookmarkEnd w:id="3"/>
    </w:p>
    <w:sectPr w:rsidR="00022888" w:rsidSect="00772158">
      <w:pgSz w:w="20160" w:h="12240" w:orient="landscape" w:code="5"/>
      <w:pgMar w:top="144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47C48"/>
    <w:multiLevelType w:val="hybridMultilevel"/>
    <w:tmpl w:val="8A48816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13B08"/>
    <w:rsid w:val="00011B9F"/>
    <w:rsid w:val="00022888"/>
    <w:rsid w:val="00040D4F"/>
    <w:rsid w:val="000C1937"/>
    <w:rsid w:val="000C5275"/>
    <w:rsid w:val="00136CAD"/>
    <w:rsid w:val="00216D30"/>
    <w:rsid w:val="00342DB3"/>
    <w:rsid w:val="00365663"/>
    <w:rsid w:val="00413B08"/>
    <w:rsid w:val="004376AE"/>
    <w:rsid w:val="0062725E"/>
    <w:rsid w:val="00667E43"/>
    <w:rsid w:val="00772158"/>
    <w:rsid w:val="00790637"/>
    <w:rsid w:val="008441CB"/>
    <w:rsid w:val="00865047"/>
    <w:rsid w:val="008D1DC2"/>
    <w:rsid w:val="008F4789"/>
    <w:rsid w:val="009E7063"/>
    <w:rsid w:val="00A33A17"/>
    <w:rsid w:val="00AE04FF"/>
    <w:rsid w:val="00E63638"/>
    <w:rsid w:val="00E82171"/>
    <w:rsid w:val="00ED71FA"/>
    <w:rsid w:val="00F6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9574"/>
  <w15:chartTrackingRefBased/>
  <w15:docId w15:val="{61BDC942-CA5C-4431-A22C-E044A336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B08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3B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13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3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215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15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215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15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721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3571EA4C92D846B93A19DC8EFE5E1A" ma:contentTypeVersion="13" ma:contentTypeDescription="Create a new document." ma:contentTypeScope="" ma:versionID="7962c2996f8d7eef1e188d90a89ece40">
  <xsd:schema xmlns:xsd="http://www.w3.org/2001/XMLSchema" xmlns:xs="http://www.w3.org/2001/XMLSchema" xmlns:p="http://schemas.microsoft.com/office/2006/metadata/properties" xmlns:ns3="2857646d-6c3c-4540-9556-03214d557573" xmlns:ns4="8152616c-85a7-4f5d-b10e-8ca49dc0d9f0" targetNamespace="http://schemas.microsoft.com/office/2006/metadata/properties" ma:root="true" ma:fieldsID="a287e7881c3e147eb8bfdb55a2b5342d" ns3:_="" ns4:_="">
    <xsd:import namespace="2857646d-6c3c-4540-9556-03214d557573"/>
    <xsd:import namespace="8152616c-85a7-4f5d-b10e-8ca49dc0d9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7646d-6c3c-4540-9556-03214d557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2616c-85a7-4f5d-b10e-8ca49dc0d9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A508F9-F229-450C-BB23-DF779852DD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84C2D7-45A6-4C06-8312-794E87BF7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57646d-6c3c-4540-9556-03214d557573"/>
    <ds:schemaRef ds:uri="8152616c-85a7-4f5d-b10e-8ca49dc0d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E7DCD7-AFEA-4B74-A019-71157067E3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6</Words>
  <Characters>773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in-Penno, Letitia</dc:creator>
  <cp:keywords/>
  <dc:description/>
  <cp:lastModifiedBy>Nadalin-Penno, Letitia</cp:lastModifiedBy>
  <cp:revision>2</cp:revision>
  <dcterms:created xsi:type="dcterms:W3CDTF">2022-08-19T19:23:00Z</dcterms:created>
  <dcterms:modified xsi:type="dcterms:W3CDTF">2022-08-19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3571EA4C92D846B93A19DC8EFE5E1A</vt:lpwstr>
  </property>
</Properties>
</file>